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71519" w14:textId="1C9C7BB6" w:rsidR="00892E7B" w:rsidRDefault="00892E7B" w:rsidP="00892E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igital Content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 1 – </w:t>
      </w:r>
      <w:r w:rsidRPr="00BC6391">
        <w:rPr>
          <w:rFonts w:ascii="Arial" w:hAnsi="Arial" w:cs="Arial"/>
          <w:b/>
          <w:bCs/>
        </w:rPr>
        <w:t>Search terms used to screen the literature.</w:t>
      </w:r>
    </w:p>
    <w:p w14:paraId="6871521F" w14:textId="77777777" w:rsidR="00892E7B" w:rsidRDefault="00892E7B" w:rsidP="00892E7B">
      <w:pPr>
        <w:rPr>
          <w:rFonts w:ascii="Arial" w:hAnsi="Arial" w:cs="Arial"/>
          <w:b/>
          <w:bCs/>
        </w:rPr>
      </w:pPr>
    </w:p>
    <w:p w14:paraId="5E685AC8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  <w:r w:rsidRPr="00BC6391">
        <w:rPr>
          <w:rFonts w:ascii="Times" w:eastAsia="Times New Roman" w:hAnsi="Times" w:cs="Arial"/>
          <w:color w:val="333333"/>
          <w:lang w:eastAsia="en-GB"/>
        </w:rPr>
        <w:t>((varic* adj3 vein*) or varicosit* or varices).mp</w:t>
      </w:r>
    </w:p>
    <w:p w14:paraId="646F9D98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</w:p>
    <w:p w14:paraId="28FDC27C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  <w:r w:rsidRPr="00BC6391">
        <w:rPr>
          <w:rFonts w:ascii="Times" w:eastAsia="Times New Roman" w:hAnsi="Times" w:cs="Arial"/>
          <w:color w:val="333333"/>
          <w:lang w:eastAsia="en-GB"/>
        </w:rPr>
        <w:t>AND</w:t>
      </w:r>
    </w:p>
    <w:p w14:paraId="2A1AE8F6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</w:p>
    <w:p w14:paraId="6567FE01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  <w:r w:rsidRPr="00BC6391">
        <w:rPr>
          <w:rFonts w:ascii="Times" w:eastAsia="Times New Roman" w:hAnsi="Times" w:cs="Arial"/>
          <w:color w:val="333333"/>
          <w:lang w:eastAsia="en-GB"/>
        </w:rPr>
        <w:t>(((vein or venous or deep hospital acquired or hospital-acquired) adj3 thromb*) or (thromboembolic adj3 disease) or Pulmonary embolism or (PE or VTE or DVT)).mp</w:t>
      </w:r>
    </w:p>
    <w:p w14:paraId="618867FE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</w:p>
    <w:p w14:paraId="490A703C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  <w:r w:rsidRPr="00BC6391">
        <w:rPr>
          <w:rFonts w:ascii="Times" w:eastAsia="Times New Roman" w:hAnsi="Times" w:cs="Arial"/>
          <w:color w:val="333333"/>
          <w:lang w:eastAsia="en-GB"/>
        </w:rPr>
        <w:t>AND</w:t>
      </w:r>
    </w:p>
    <w:p w14:paraId="30809C64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</w:p>
    <w:p w14:paraId="50FC8610" w14:textId="77777777" w:rsidR="00892E7B" w:rsidRPr="00BC6391" w:rsidRDefault="00892E7B" w:rsidP="00892E7B">
      <w:pPr>
        <w:rPr>
          <w:rFonts w:ascii="Times" w:eastAsia="Times New Roman" w:hAnsi="Times" w:cs="Arial"/>
          <w:color w:val="333333"/>
          <w:lang w:eastAsia="en-GB"/>
        </w:rPr>
      </w:pPr>
      <w:r w:rsidRPr="00BC6391">
        <w:rPr>
          <w:rFonts w:ascii="Times" w:eastAsia="Times New Roman" w:hAnsi="Times" w:cs="Arial"/>
          <w:color w:val="333333"/>
          <w:lang w:eastAsia="en-GB"/>
        </w:rPr>
        <w:t>((Vascular or endovascular or foam or venous or endovenous or vein or varicos* or saphenofemoral or thermal or endothermal saphenopopliteal or saphenous or junction or radiofrequency or mechanical or chemical or mechanochemical or cyanoacrylate) adj3 (ablation or la?er or sclerotherapy or surgery or disconnect* or glue or treatment or procedure or intervention)).mp</w:t>
      </w:r>
    </w:p>
    <w:p w14:paraId="569EFD06" w14:textId="629B4370" w:rsidR="00602377" w:rsidRDefault="00892E7B"/>
    <w:sectPr w:rsidR="00602377" w:rsidSect="00B1153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7B"/>
    <w:rsid w:val="000151DE"/>
    <w:rsid w:val="00027AF2"/>
    <w:rsid w:val="0007431B"/>
    <w:rsid w:val="000932CD"/>
    <w:rsid w:val="00095FAF"/>
    <w:rsid w:val="00111B93"/>
    <w:rsid w:val="00130156"/>
    <w:rsid w:val="00163D7E"/>
    <w:rsid w:val="001E0614"/>
    <w:rsid w:val="001E0728"/>
    <w:rsid w:val="001E13AE"/>
    <w:rsid w:val="00267388"/>
    <w:rsid w:val="00272670"/>
    <w:rsid w:val="0031603F"/>
    <w:rsid w:val="0033127A"/>
    <w:rsid w:val="00351277"/>
    <w:rsid w:val="00386128"/>
    <w:rsid w:val="003B2945"/>
    <w:rsid w:val="003B7AC1"/>
    <w:rsid w:val="003F6001"/>
    <w:rsid w:val="00412844"/>
    <w:rsid w:val="00414779"/>
    <w:rsid w:val="00434202"/>
    <w:rsid w:val="00495E88"/>
    <w:rsid w:val="004A6506"/>
    <w:rsid w:val="004D1353"/>
    <w:rsid w:val="00501B9F"/>
    <w:rsid w:val="00587378"/>
    <w:rsid w:val="005905AA"/>
    <w:rsid w:val="005D5230"/>
    <w:rsid w:val="0064057C"/>
    <w:rsid w:val="00672FD7"/>
    <w:rsid w:val="00690654"/>
    <w:rsid w:val="00691F7F"/>
    <w:rsid w:val="00697AEB"/>
    <w:rsid w:val="006A29A5"/>
    <w:rsid w:val="006A2AD5"/>
    <w:rsid w:val="006F098E"/>
    <w:rsid w:val="00712FD4"/>
    <w:rsid w:val="00731070"/>
    <w:rsid w:val="00743B65"/>
    <w:rsid w:val="00880692"/>
    <w:rsid w:val="00892E7B"/>
    <w:rsid w:val="008A0B72"/>
    <w:rsid w:val="008D4DAF"/>
    <w:rsid w:val="008F3C11"/>
    <w:rsid w:val="00912A43"/>
    <w:rsid w:val="00955D9D"/>
    <w:rsid w:val="009B6F37"/>
    <w:rsid w:val="009D4CE2"/>
    <w:rsid w:val="00A1242D"/>
    <w:rsid w:val="00A308D4"/>
    <w:rsid w:val="00B11535"/>
    <w:rsid w:val="00B4726F"/>
    <w:rsid w:val="00C45EDF"/>
    <w:rsid w:val="00CF2869"/>
    <w:rsid w:val="00D326A4"/>
    <w:rsid w:val="00D750CF"/>
    <w:rsid w:val="00D87B6A"/>
    <w:rsid w:val="00E124D7"/>
    <w:rsid w:val="00E12EC4"/>
    <w:rsid w:val="00E275DC"/>
    <w:rsid w:val="00EA3078"/>
    <w:rsid w:val="00EC398B"/>
    <w:rsid w:val="00F7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3BA5F"/>
  <w14:defaultImageDpi w14:val="32767"/>
  <w15:chartTrackingRefBased/>
  <w15:docId w15:val="{983C71BF-72C6-8440-B552-EB780A1D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2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E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561</Characters>
  <Application>Microsoft Office Word</Application>
  <DocSecurity>0</DocSecurity>
  <Lines>10</Lines>
  <Paragraphs>2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Turner</dc:creator>
  <cp:keywords/>
  <dc:description/>
  <cp:lastModifiedBy>Ben Turner</cp:lastModifiedBy>
  <cp:revision>1</cp:revision>
  <dcterms:created xsi:type="dcterms:W3CDTF">2022-04-17T08:59:00Z</dcterms:created>
  <dcterms:modified xsi:type="dcterms:W3CDTF">2022-04-17T09:00:00Z</dcterms:modified>
</cp:coreProperties>
</file>